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  <w:lang w:eastAsia="zh-CN"/>
        </w:rPr>
        <w:t xml:space="preserve"> </w:t>
      </w:r>
      <w:r>
        <w:rPr>
          <w:rFonts w:ascii="Times New Roman" w:hAnsi="Times New Roman"/>
          <w:b/>
        </w:rPr>
        <w:t>1 The training program including 30 topics</w:t>
      </w:r>
    </w:p>
    <w:tbl>
      <w:tblPr>
        <w:tblStyle w:val="3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61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3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lassification</w:t>
            </w:r>
          </w:p>
        </w:tc>
        <w:tc>
          <w:tcPr>
            <w:tcW w:w="362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ourse conten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ritical hemodynamics</w:t>
            </w:r>
          </w:p>
        </w:tc>
        <w:tc>
          <w:tcPr>
            <w:tcW w:w="362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Central venous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Artieral blood pressure &amp; systemic vascular resist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262626"/>
              </w:rPr>
            </w:pPr>
            <w:r>
              <w:rPr>
                <w:rFonts w:ascii="Times New Roman" w:hAnsi="Times New Roman" w:eastAsia="宋体" w:cs="Times New Roman"/>
                <w:color w:val="262626"/>
                <w:lang w:bidi="ar"/>
              </w:rPr>
              <w:t>Venous to arterial carbon dioxide partial pressure differ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262626"/>
              </w:rPr>
            </w:pPr>
            <w:r>
              <w:rPr>
                <w:rFonts w:ascii="Times New Roman" w:hAnsi="Times New Roman" w:eastAsia="宋体" w:cs="Times New Roman"/>
                <w:color w:val="262626"/>
                <w:lang w:bidi="ar"/>
              </w:rPr>
              <w:t>Central venous oxygen satur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ulse pressure vari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262626"/>
              </w:rPr>
            </w:pPr>
            <w:r>
              <w:rPr>
                <w:rFonts w:ascii="Times New Roman" w:hAnsi="Times New Roman" w:eastAsia="宋体" w:cs="Times New Roman"/>
                <w:color w:val="262626"/>
                <w:lang w:bidi="ar"/>
              </w:rPr>
              <w:t>Venous-to-arterial carbon dioxide difference to arteriovenous oxygen content difference rati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Lact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erfusion index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Extravascular lung water &amp; Pulmonary vascular permea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ulmonary capillary wedge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Respiratory mechanics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Respiratory resistance and complia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ositive end-expiratory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Plateau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Driving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Transpulmonary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Mean airway press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ritical infection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Severe infection biomark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Pathogenic microorganism and drug sensitivity test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ritical bleeding and coagulation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Critical bleeding and coagulation paramet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 xml:space="preserve">Severity of illness scoring systems 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Acute Physiology and Chronic Health Evaluation II &amp; Sequential Organ Failure Assessment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Infection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Organ fuction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Analgesia and sedation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 xml:space="preserve">Critical ultrasound 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Volume ultrasound assess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Heart ultrasound assess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Lung ultrasound assess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ACCUE protoc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Critical hemofiltration</w:t>
            </w: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 xml:space="preserve">Hemofiltration mechenism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7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</w:p>
        </w:tc>
        <w:tc>
          <w:tcPr>
            <w:tcW w:w="3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Hemofiltration anticoagula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3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lang w:bidi="ar"/>
              </w:rPr>
              <w:t>ICU quality control</w:t>
            </w:r>
          </w:p>
        </w:tc>
        <w:tc>
          <w:tcPr>
            <w:tcW w:w="36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textAlignment w:val="center"/>
              <w:rPr>
                <w:rFonts w:ascii="Times New Roman" w:hAnsi="Times New Roman" w:eastAsia="宋体" w:cs="Times New Roman"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lang w:bidi="ar"/>
              </w:rPr>
              <w:t>ICU quality control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000000"/>
          <w:lang w:eastAsia="zh-CN"/>
        </w:rPr>
      </w:pPr>
      <w:r>
        <w:rPr>
          <w:rFonts w:ascii="Times New Roman" w:hAnsi="Times New Roman" w:eastAsia="宋体" w:cs="Times New Roman"/>
          <w:bCs/>
          <w:color w:val="000000"/>
          <w:lang w:bidi="ar"/>
        </w:rPr>
        <w:t xml:space="preserve">ICU: </w:t>
      </w:r>
      <w:r>
        <w:rPr>
          <w:rFonts w:ascii="Times New Roman" w:hAnsi="Times New Roman" w:cs="Times New Roman"/>
          <w:color w:val="000000"/>
          <w:lang w:eastAsia="zh-CN"/>
        </w:rPr>
        <w:t>I</w:t>
      </w:r>
      <w:r>
        <w:rPr>
          <w:rFonts w:ascii="Times New Roman" w:hAnsi="Times New Roman" w:eastAsia="Book Antiqua" w:cs="Times New Roman"/>
          <w:color w:val="000000"/>
        </w:rPr>
        <w:t>ntensive care unit</w:t>
      </w:r>
      <w:r>
        <w:rPr>
          <w:rFonts w:ascii="Times New Roman" w:hAnsi="Times New Roman" w:cs="Times New Roman"/>
          <w:color w:val="000000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kMTU0ZjViYjEzNTcxZjE4NjBhY2ZkNGNkZGYwNDYifQ=="/>
  </w:docVars>
  <w:rsids>
    <w:rsidRoot w:val="2E692932"/>
    <w:rsid w:val="2E69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13:58:00Z</dcterms:created>
  <dc:creator>PP</dc:creator>
  <cp:lastModifiedBy>PP</cp:lastModifiedBy>
  <dcterms:modified xsi:type="dcterms:W3CDTF">2023-05-03T13:5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DBEB72615B20426E92830733B3A4ED01_11</vt:lpwstr>
  </property>
</Properties>
</file>